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7"/>
        <w:gridCol w:w="621"/>
        <w:gridCol w:w="885"/>
        <w:gridCol w:w="1068"/>
        <w:gridCol w:w="711"/>
        <w:gridCol w:w="708"/>
        <w:gridCol w:w="711"/>
        <w:gridCol w:w="885"/>
        <w:gridCol w:w="1068"/>
        <w:gridCol w:w="623"/>
        <w:gridCol w:w="638"/>
        <w:gridCol w:w="604"/>
        <w:gridCol w:w="620"/>
        <w:gridCol w:w="623"/>
        <w:gridCol w:w="623"/>
        <w:gridCol w:w="623"/>
        <w:gridCol w:w="620"/>
        <w:gridCol w:w="711"/>
        <w:gridCol w:w="708"/>
        <w:gridCol w:w="687"/>
      </w:tblGrid>
      <w:tr w:rsidR="00AA6A0C" w:rsidRPr="00AA6A0C" w14:paraId="1842E105" w14:textId="77777777" w:rsidTr="00AA6A0C">
        <w:trPr>
          <w:trHeight w:val="300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B412" w14:textId="77777777" w:rsidR="00AA6A0C" w:rsidRPr="00AA6A0C" w:rsidRDefault="00AA6A0C" w:rsidP="00AA6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AA6A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 file 8 –</w:t>
            </w:r>
            <w:r w:rsidRPr="00AA6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Reason</w:t>
            </w:r>
            <w:r w:rsidRPr="00AA6A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frequent sex </w:t>
            </w:r>
            <w:r w:rsidRPr="00AA6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cording to stratifiers in women (15-49 years old) with demand for contraception not satisfied.</w:t>
            </w:r>
          </w:p>
        </w:tc>
      </w:tr>
      <w:tr w:rsidR="00167F56" w:rsidRPr="00AA6A0C" w14:paraId="446F8E94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456C" w14:textId="77777777" w:rsidR="00AA6A0C" w:rsidRPr="00AA6A0C" w:rsidRDefault="00AA6A0C" w:rsidP="00AA6A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1A73" w14:textId="77777777" w:rsidR="00AA6A0C" w:rsidRPr="00AA6A0C" w:rsidRDefault="00AA6A0C" w:rsidP="00AA6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7BE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1E3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6F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education</w:t>
            </w:r>
          </w:p>
        </w:tc>
        <w:tc>
          <w:tcPr>
            <w:tcW w:w="101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720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6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5B2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6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C4D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age</w:t>
            </w:r>
          </w:p>
        </w:tc>
      </w:tr>
      <w:tr w:rsidR="00167F56" w:rsidRPr="00AA6A0C" w14:paraId="05B651BA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DAF71" w14:textId="77777777" w:rsidR="00AA6A0C" w:rsidRPr="00AA6A0C" w:rsidRDefault="00AA6A0C" w:rsidP="00AA6A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363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C2C8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5F7E3" w14:textId="77777777" w:rsidR="00AA6A0C" w:rsidRPr="00AA6A0C" w:rsidRDefault="00AA6A0C" w:rsidP="00AA6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married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3911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0E53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012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3B3D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64EC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96A8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7CFD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E854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B40D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4633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ECAF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C153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658B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27E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8020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2F38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49</w:t>
            </w:r>
          </w:p>
        </w:tc>
      </w:tr>
      <w:tr w:rsidR="00167F56" w:rsidRPr="00AA6A0C" w14:paraId="7D0F4FC9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0D7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26E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7CB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B02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C3A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783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8EF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1BD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712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B68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B00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41C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1FB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FCA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B96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7DF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224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258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86E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3EF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167F56" w:rsidRPr="00AA6A0C" w14:paraId="4491C45F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CBD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518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47A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114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FC4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E77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987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18E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1F4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B9B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AAB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328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5AA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7FB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D75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BC6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053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0F3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75D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902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</w:tr>
      <w:tr w:rsidR="00167F56" w:rsidRPr="00AA6A0C" w14:paraId="593E3894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48E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92D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839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0B8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3C2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EB1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281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376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289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B95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3D0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861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276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2DA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59B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E43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268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1D7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A4A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00D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167F56" w:rsidRPr="00AA6A0C" w14:paraId="716257F1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59E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18C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9CE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624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A92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B86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FCB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AB8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8E8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5A4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30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E45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8CB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320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F43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81E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3CE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515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A9D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3CC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</w:tr>
      <w:tr w:rsidR="00167F56" w:rsidRPr="00AA6A0C" w14:paraId="53D9160B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9FB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810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D1C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658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1E3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487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323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BBB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B48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40F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2E7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B86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A56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286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A66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92B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6D0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19E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936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DAD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167F56" w:rsidRPr="00AA6A0C" w14:paraId="51449E4F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820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452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81C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6C2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411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3EE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3AF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1D6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907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313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30B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BD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56E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8A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576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DE7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339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A51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214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6F2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</w:tr>
      <w:tr w:rsidR="00167F56" w:rsidRPr="00AA6A0C" w14:paraId="37987E53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26C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1B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E38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787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8A2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B53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DDA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DFC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B12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198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539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ACB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AE6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1DF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06B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461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D56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78F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32D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2D0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</w:tr>
      <w:tr w:rsidR="00167F56" w:rsidRPr="00AA6A0C" w14:paraId="7E4FF98C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F7B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FED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9CE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39A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AF3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87A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2ED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B19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C72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F07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6E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354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E5E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80D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F72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33D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A02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674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66C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E0A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</w:tr>
      <w:tr w:rsidR="00167F56" w:rsidRPr="00AA6A0C" w14:paraId="5ED44718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675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768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3DF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FE6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B4E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CDF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8AF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365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711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FA3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C8D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01C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C87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EA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DAE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9A4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6A0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D53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74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7AB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</w:tr>
      <w:tr w:rsidR="00167F56" w:rsidRPr="00AA6A0C" w14:paraId="79F012A5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5FA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4DC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A96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3A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E25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0D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C17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B32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915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B7D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794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AD6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1D2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725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A7B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A43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F3A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534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E62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21B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167F56" w:rsidRPr="00AA6A0C" w14:paraId="75A9EF65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2C9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Brazzavill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79C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5D2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828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FA3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FE0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524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D5B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A81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AB4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FD8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371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FC3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BC4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50A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47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D60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492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18E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8D6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167F56" w:rsidRPr="00AA6A0C" w14:paraId="647B317C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ED2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Democratic Republi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D32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093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1D2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63E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E0B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DAD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8AA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829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D3B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36C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35B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C91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F4E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824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023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6C9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EBC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E6D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A79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</w:tr>
      <w:tr w:rsidR="00167F56" w:rsidRPr="00AA6A0C" w14:paraId="01CD3034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612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E4D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BCC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73D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A66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FEA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5E2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DAF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D77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26B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802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C55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43E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84F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7FA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134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C28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2A7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732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30B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167F56" w:rsidRPr="00AA6A0C" w14:paraId="5EA7CB22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E10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B4D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912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07A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F83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52E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5A3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BD1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A4F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BB5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FA3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9AC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7D7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2E8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DBA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CEB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F56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6A9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A60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3FF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</w:tr>
      <w:tr w:rsidR="00167F56" w:rsidRPr="00AA6A0C" w14:paraId="286FEE81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C07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DC1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3B0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E2E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4DF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4C4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458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A1B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AAF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E29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685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8EE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D75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BB1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277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071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227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22C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BCD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D68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167F56" w:rsidRPr="00AA6A0C" w14:paraId="245D0075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83F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379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FFF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2A8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D6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698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5A5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0CC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0AF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0D1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C16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DBF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987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62E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F96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014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AE4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972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D0A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02C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167F56" w:rsidRPr="00AA6A0C" w14:paraId="54EF9057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478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89F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A71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BEB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D27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0FF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6B8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942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822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A77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B0B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DA7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BE1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03B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C77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E71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16E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88A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EAA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DD0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167F56" w:rsidRPr="00AA6A0C" w14:paraId="4DDE6EB2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2CE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595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1EE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0B3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FBA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90B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77F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47B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332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D43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A15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728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87E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200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AEB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A9B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F2F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F89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0F6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B12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</w:tr>
      <w:tr w:rsidR="00167F56" w:rsidRPr="00AA6A0C" w14:paraId="45514D07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7A7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960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601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FCA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240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E5F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BCA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F61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AD0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26D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6BA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E14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159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70A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D49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613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72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E19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56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BC0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</w:tr>
      <w:tr w:rsidR="00167F56" w:rsidRPr="00AA6A0C" w14:paraId="7F14A9A5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D72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527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CAD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B23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911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FB0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E7D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70E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334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BB4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913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3B8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B11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529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64E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14A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5F3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E3C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7F9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C16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</w:tr>
      <w:tr w:rsidR="00167F56" w:rsidRPr="00AA6A0C" w14:paraId="36857964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158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B0B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3FC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0F4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3FE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599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51F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709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193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FE7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1C2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01B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2CE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9EE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A6E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E5B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B7D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471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EA3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3EA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167F56" w:rsidRPr="00AA6A0C" w14:paraId="239BEB03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BA6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1F4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292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9E0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072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14C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ACD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CE2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BFC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264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6EF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F46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611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A09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A64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428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843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152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72B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2ED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</w:tr>
      <w:tr w:rsidR="00167F56" w:rsidRPr="00AA6A0C" w14:paraId="416D36FD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A41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C8B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D23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A1F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184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772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625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ACF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BE1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741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5F7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D69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EC1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1A8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BE6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37D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6AE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0F6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13C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6A9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</w:tr>
      <w:tr w:rsidR="00167F56" w:rsidRPr="00AA6A0C" w14:paraId="6B5056DD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65B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2D9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F8D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BF1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F30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4DC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5C4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1EF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3B5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B4E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C72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F6B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924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EEA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6B9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005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B3B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509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8EC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FF9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</w:tr>
      <w:tr w:rsidR="00167F56" w:rsidRPr="00AA6A0C" w14:paraId="595D5D5F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44A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E24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CAA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7B7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E49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1BD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323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494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A03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9C7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DD7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322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11E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F38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903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E4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487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0FE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A34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A19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</w:tr>
      <w:tr w:rsidR="00167F56" w:rsidRPr="00AA6A0C" w14:paraId="75FCABC7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E9D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BF4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456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849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587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748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0C9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343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9AE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C05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39D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F47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FB2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E2E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DE4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6D1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8A8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836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4FE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14F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</w:tr>
      <w:tr w:rsidR="00167F56" w:rsidRPr="00AA6A0C" w14:paraId="7458D2BD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FB0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768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348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A87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728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FBA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7E7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A5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C79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DA5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458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F51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1B3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D90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C9A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517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A38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C67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9B3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B07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</w:tr>
      <w:tr w:rsidR="00167F56" w:rsidRPr="00AA6A0C" w14:paraId="1CCC3172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87E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C03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DE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A50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0B1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030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6B6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2C6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105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A82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9B6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2B6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498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CF8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8E4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C78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82E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504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9F7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98D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167F56" w:rsidRPr="00AA6A0C" w14:paraId="751D464F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A4E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03A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4B0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19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ABA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6E6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0A6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EDB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076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1C6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B70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DF0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F4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A31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91B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67A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538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1E0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123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CAD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167F56" w:rsidRPr="00AA6A0C" w14:paraId="4247B255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4B5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588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A3C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476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73F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6E4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6A9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0F2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E44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253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186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3A2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8A6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FBF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3AE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389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DB6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F31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657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8BF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</w:tr>
      <w:tr w:rsidR="00167F56" w:rsidRPr="00AA6A0C" w14:paraId="3E784104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449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1DC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B7A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89B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EC1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967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E24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648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65A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B73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929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DA7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047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BE0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AFD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A5C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482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45A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F68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975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</w:tr>
      <w:tr w:rsidR="00167F56" w:rsidRPr="00AA6A0C" w14:paraId="6FC17537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059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D16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906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581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7B2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BED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397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108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EE8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995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72B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E2D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744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519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E5D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465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8FD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C85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384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DBB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</w:tr>
      <w:tr w:rsidR="00167F56" w:rsidRPr="00AA6A0C" w14:paraId="5417AB01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A87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mib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46E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06F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A20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AE0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00F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9C9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CBD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AF4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FFA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8BF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B54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859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C40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0A9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94A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BB4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B99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6FB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3FC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  <w:tr w:rsidR="00167F56" w:rsidRPr="00AA6A0C" w14:paraId="5C733FFE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2CF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C7C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8C9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1D0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5FE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88D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C0F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E9E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B1D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28B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193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4A0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538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191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5AC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7E0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990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A4D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828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89D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</w:tr>
      <w:tr w:rsidR="00167F56" w:rsidRPr="00AA6A0C" w14:paraId="0CB03982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DE4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E59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BA9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A39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15F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DE4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ED5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F36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A2B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DFA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312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E40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131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540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97F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DAB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4FB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DFA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C2E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5C2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167F56" w:rsidRPr="00AA6A0C" w14:paraId="1B16A63D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F4E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645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5C0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5CC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1F8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0F2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285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C37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4E2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18E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831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675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3C9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1BD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DC6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439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FDF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18D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AC9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070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</w:tr>
      <w:tr w:rsidR="00167F56" w:rsidRPr="00AA6A0C" w14:paraId="100B60AF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393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EE2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665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14B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311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B77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0D7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DDB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412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F55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324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54B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D8C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447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C62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B67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979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BFA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E88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00E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</w:tr>
      <w:tr w:rsidR="00167F56" w:rsidRPr="00AA6A0C" w14:paraId="443DAA51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C6F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67D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A3E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46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CC8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0A7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3BE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9BE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D35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BC6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52D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4F7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F71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56E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2B2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D46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427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C14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5F7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30C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</w:tr>
      <w:tr w:rsidR="00167F56" w:rsidRPr="00AA6A0C" w14:paraId="58096B6B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BA7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6DA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744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0AF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F99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3CF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EC0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9EE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FB2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FA7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097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AF9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048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CD5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3B7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8BF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4C7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409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7B6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43B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</w:tr>
      <w:tr w:rsidR="00167F56" w:rsidRPr="00AA6A0C" w14:paraId="307FCAA9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BA9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211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B73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50C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2C4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2E5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2F7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F30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2FE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95F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78F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BF4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B47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AAE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DEF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DBF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311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BB7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8CC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0E2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</w:tr>
      <w:tr w:rsidR="00167F56" w:rsidRPr="00AA6A0C" w14:paraId="5963E7CC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87F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EF0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2F9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841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C7E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45A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F61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EBC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66D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4AB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AEB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7B7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CF1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20F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BC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ED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012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3A9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600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276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</w:tr>
      <w:tr w:rsidR="00167F56" w:rsidRPr="00AA6A0C" w14:paraId="36C0FC8C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523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621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298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099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0FD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70D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AC3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BE2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EDF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BF6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B61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7A7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BBD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FEC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DF6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5A9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7F0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8C3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A47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79E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167F56" w:rsidRPr="00AA6A0C" w14:paraId="77173686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47F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EF6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208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944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85F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197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86F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47D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A69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FF5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CE2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795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1FB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C96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481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302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804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95B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14E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94B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167F56" w:rsidRPr="00AA6A0C" w14:paraId="2C6454D2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B12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3CB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56D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155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EDB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856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DCC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0EB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F3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7E1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306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45B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721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E84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513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D89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ED6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518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266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CAA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167F56" w:rsidRPr="00AA6A0C" w14:paraId="275D7FD5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CD7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0A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0E7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DAB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CFD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1C6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AFB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51D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DA4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DDF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1B9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AD7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D71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CA2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C9E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824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A69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571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6A6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83E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</w:tr>
      <w:tr w:rsidR="00167F56" w:rsidRPr="00AA6A0C" w14:paraId="568CC429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E0D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5AC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7A9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38C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599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2A7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DAE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377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AE8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04C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0AD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08A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044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CDB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09B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B80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872A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06B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482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71D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167F56" w:rsidRPr="00AA6A0C" w14:paraId="3CFD2206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E3E6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D93C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BB59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1B8A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56F8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462D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836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C40A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8D59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6E3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6A4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D237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5BDB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B94CE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8AB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D525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C834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468E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904F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F4CA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</w:tr>
      <w:tr w:rsidR="00167F56" w:rsidRPr="00AA6A0C" w14:paraId="7A1F5EC0" w14:textId="77777777" w:rsidTr="00167F56">
        <w:trPr>
          <w:trHeight w:val="300"/>
        </w:trPr>
        <w:tc>
          <w:tcPr>
            <w:tcW w:w="1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1B37" w14:textId="77777777" w:rsidR="00AA6A0C" w:rsidRPr="00AA6A0C" w:rsidRDefault="00AA6A0C" w:rsidP="00AA6A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Na (Not available) = missing values</w:t>
            </w:r>
            <w:r w:rsidRPr="00AA6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016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4A0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A8F1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05B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E62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A53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A99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B65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C8BA" w14:textId="77777777" w:rsidR="00AA6A0C" w:rsidRPr="00AA6A0C" w:rsidRDefault="00AA6A0C" w:rsidP="00AA6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4622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79E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FD4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E09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BC45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A4D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BD0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7F56" w:rsidRPr="00AA6A0C" w14:paraId="2CF83973" w14:textId="77777777" w:rsidTr="00167F56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E835" w14:textId="77777777" w:rsidR="00AA6A0C" w:rsidRPr="00AA6A0C" w:rsidRDefault="00AA6A0C" w:rsidP="00AA6A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6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#.b = n &lt;2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07DA" w14:textId="77777777" w:rsidR="00AA6A0C" w:rsidRPr="00AA6A0C" w:rsidRDefault="00AA6A0C" w:rsidP="00AA6A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24CA" w14:textId="77777777" w:rsidR="00AA6A0C" w:rsidRPr="00AA6A0C" w:rsidRDefault="00AA6A0C" w:rsidP="00AA6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371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5CA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5C1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DFF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A234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746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EF73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07C9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9146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E999" w14:textId="77777777" w:rsidR="00AA6A0C" w:rsidRPr="00AA6A0C" w:rsidRDefault="00AA6A0C" w:rsidP="00AA6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4AC8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A55C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97F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79AD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B120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D2D7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877B" w14:textId="77777777" w:rsidR="00AA6A0C" w:rsidRPr="00AA6A0C" w:rsidRDefault="00AA6A0C" w:rsidP="00AA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C0BA5B" w14:textId="77777777" w:rsidR="009B1D73" w:rsidRDefault="009B1D73"/>
    <w:sectPr w:rsidR="009B1D73" w:rsidSect="00AA6A0C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1MjE0MjAzMDIxNjRR0lEKTi0uzszPAykwrAUAJjKy5CwAAAA="/>
  </w:docVars>
  <w:rsids>
    <w:rsidRoot w:val="00ED09AE"/>
    <w:rsid w:val="000F4FB6"/>
    <w:rsid w:val="0014454E"/>
    <w:rsid w:val="00167F56"/>
    <w:rsid w:val="009023C1"/>
    <w:rsid w:val="009B1D73"/>
    <w:rsid w:val="00AA6A0C"/>
    <w:rsid w:val="00BC4AD1"/>
    <w:rsid w:val="00E81210"/>
    <w:rsid w:val="00ED09AE"/>
    <w:rsid w:val="00F0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C86A7"/>
  <w15:docId w15:val="{6EAD4408-DA67-4109-806E-1A1787F7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AA6A0C"/>
  </w:style>
  <w:style w:type="character" w:styleId="Hyperlink">
    <w:name w:val="Hyperlink"/>
    <w:uiPriority w:val="99"/>
    <w:semiHidden/>
    <w:unhideWhenUsed/>
    <w:rsid w:val="00AA6A0C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AA6A0C"/>
    <w:rPr>
      <w:color w:val="954F72"/>
      <w:u w:val="single"/>
    </w:rPr>
  </w:style>
  <w:style w:type="paragraph" w:customStyle="1" w:styleId="xl65">
    <w:name w:val="xl65"/>
    <w:basedOn w:val="Normal"/>
    <w:rsid w:val="00AA6A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A6A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A6A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A6A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A6A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AA6A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AA6A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AA6A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AA6A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AA6A0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AA6A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AA6A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AA6A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AA6A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AA6A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AA6A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AA6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AA6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AA6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AA6A0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AA6A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AA6A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9</Words>
  <Characters>4425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Mariangela Silveira</cp:lastModifiedBy>
  <cp:revision>2</cp:revision>
  <dcterms:created xsi:type="dcterms:W3CDTF">2019-09-09T21:05:00Z</dcterms:created>
  <dcterms:modified xsi:type="dcterms:W3CDTF">2019-09-09T21:05:00Z</dcterms:modified>
</cp:coreProperties>
</file>